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C8128" w14:textId="75E3CB79" w:rsidR="00B87B8D" w:rsidRDefault="006535BC" w:rsidP="003A4A0D">
      <w:pPr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>
        <w:rPr>
          <w:rFonts w:asciiTheme="minorEastAsia" w:hAnsiTheme="minorEastAsia" w:cs="Calibri"/>
          <w:b/>
          <w:bCs/>
          <w:color w:val="000000"/>
          <w:sz w:val="28"/>
          <w:szCs w:val="28"/>
        </w:rPr>
        <w:t>T</w:t>
      </w:r>
      <w:r w:rsidRPr="00B87B8D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S</w:t>
      </w:r>
      <w:r w:rsidR="00C543CE">
        <w:rPr>
          <w:rFonts w:asciiTheme="minorEastAsia" w:hAnsiTheme="minorEastAsia" w:cs="Calibri" w:hint="eastAsia"/>
          <w:b/>
          <w:bCs/>
          <w:color w:val="000000"/>
          <w:sz w:val="28"/>
          <w:szCs w:val="28"/>
        </w:rPr>
        <w:t>1</w:t>
      </w:r>
      <w:r w:rsidR="003A4A0D" w:rsidRPr="00B87B8D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. MicroRNAs </w:t>
      </w:r>
      <w:bookmarkStart w:id="0" w:name="_GoBack"/>
      <w:bookmarkEnd w:id="0"/>
      <w:r w:rsidR="003A4A0D" w:rsidRPr="00B87B8D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profile that differently expressed in CR and IR</w:t>
      </w:r>
    </w:p>
    <w:tbl>
      <w:tblPr>
        <w:tblW w:w="12435" w:type="dxa"/>
        <w:tblInd w:w="-5" w:type="dxa"/>
        <w:tblLook w:val="04A0" w:firstRow="1" w:lastRow="0" w:firstColumn="1" w:lastColumn="0" w:noHBand="0" w:noVBand="1"/>
      </w:tblPr>
      <w:tblGrid>
        <w:gridCol w:w="1141"/>
        <w:gridCol w:w="1559"/>
        <w:gridCol w:w="1585"/>
        <w:gridCol w:w="3905"/>
        <w:gridCol w:w="4245"/>
      </w:tblGrid>
      <w:tr w:rsidR="003A4A0D" w:rsidRPr="00226B57" w14:paraId="74924F22" w14:textId="77777777" w:rsidTr="00C65664">
        <w:trPr>
          <w:trHeight w:val="290"/>
        </w:trPr>
        <w:tc>
          <w:tcPr>
            <w:tcW w:w="1141" w:type="dxa"/>
            <w:tcBorders>
              <w:top w:val="single" w:sz="4" w:space="0" w:color="auto"/>
              <w:left w:val="single" w:sz="4" w:space="0" w:color="8EA9DB"/>
              <w:bottom w:val="single" w:sz="4" w:space="0" w:color="auto"/>
              <w:right w:val="nil"/>
            </w:tcBorders>
            <w:shd w:val="clear" w:color="4472C4" w:fill="4472C4"/>
            <w:noWrap/>
            <w:hideMark/>
          </w:tcPr>
          <w:p w14:paraId="050FC5CA" w14:textId="77777777" w:rsidR="003A4A0D" w:rsidRPr="00B87B8D" w:rsidRDefault="003A4A0D" w:rsidP="00C65664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</w:rPr>
            </w:pPr>
            <w:bookmarkStart w:id="1" w:name="_Hlk51778648"/>
            <w:r w:rsidRPr="00B87B8D">
              <w:rPr>
                <w:rFonts w:ascii="Calibri" w:hAnsi="Calibri" w:cs="Calibri"/>
                <w:b/>
                <w:bCs/>
                <w:color w:val="FFFFFF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923842A" w14:textId="77777777" w:rsidR="003A4A0D" w:rsidRPr="00B87B8D" w:rsidRDefault="003A4A0D" w:rsidP="00C65664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</w:rPr>
            </w:pPr>
            <w:r w:rsidRPr="00B87B8D">
              <w:rPr>
                <w:rFonts w:ascii="Calibri" w:hAnsi="Calibri" w:cs="Calibri"/>
                <w:b/>
                <w:bCs/>
                <w:color w:val="FFFFFF"/>
              </w:rPr>
              <w:t>Sample type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472C4" w:fill="4472C4"/>
            <w:noWrap/>
            <w:hideMark/>
          </w:tcPr>
          <w:p w14:paraId="7292186B" w14:textId="77777777" w:rsidR="003A4A0D" w:rsidRPr="00B87B8D" w:rsidRDefault="003A4A0D" w:rsidP="00C65664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 w:hint="eastAsia"/>
                <w:b/>
                <w:bCs/>
                <w:color w:val="FFFFFF"/>
              </w:rPr>
              <w:t>Ce</w:t>
            </w:r>
            <w:r>
              <w:rPr>
                <w:rFonts w:ascii="Calibri" w:hAnsi="Calibri" w:cs="Calibri"/>
                <w:b/>
                <w:bCs/>
                <w:color w:val="FFFFFF"/>
              </w:rPr>
              <w:t>ll type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472C4" w:fill="4472C4"/>
            <w:noWrap/>
            <w:hideMark/>
          </w:tcPr>
          <w:p w14:paraId="69BFC6EA" w14:textId="77777777" w:rsidR="003A4A0D" w:rsidRPr="00B87B8D" w:rsidRDefault="003A4A0D" w:rsidP="00C65664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</w:rPr>
            </w:pPr>
            <w:r w:rsidRPr="00226B57">
              <w:rPr>
                <w:rFonts w:ascii="Calibri" w:hAnsi="Calibri" w:cs="Calibri"/>
                <w:b/>
                <w:bCs/>
                <w:color w:val="FFFFFF"/>
              </w:rPr>
              <w:t>U</w:t>
            </w:r>
            <w:r w:rsidRPr="00B87B8D">
              <w:rPr>
                <w:rFonts w:ascii="Calibri" w:hAnsi="Calibri" w:cs="Calibri"/>
                <w:b/>
                <w:bCs/>
                <w:color w:val="FFFFFF"/>
              </w:rPr>
              <w:t>p-regulated in IR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472C4" w:fill="4472C4"/>
            <w:noWrap/>
            <w:hideMark/>
          </w:tcPr>
          <w:p w14:paraId="7D3EFD8F" w14:textId="77777777" w:rsidR="003A4A0D" w:rsidRPr="00B87B8D" w:rsidRDefault="003A4A0D" w:rsidP="00C65664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</w:rPr>
            </w:pPr>
            <w:r w:rsidRPr="00226B57">
              <w:rPr>
                <w:rFonts w:ascii="Calibri" w:hAnsi="Calibri" w:cs="Calibri"/>
                <w:b/>
                <w:bCs/>
                <w:color w:val="FFFFFF"/>
              </w:rPr>
              <w:t>U</w:t>
            </w:r>
            <w:r w:rsidRPr="00B87B8D">
              <w:rPr>
                <w:rFonts w:ascii="Calibri" w:hAnsi="Calibri" w:cs="Calibri"/>
                <w:b/>
                <w:bCs/>
                <w:color w:val="FFFFFF"/>
              </w:rPr>
              <w:t xml:space="preserve">p-regulated in CR </w:t>
            </w:r>
          </w:p>
        </w:tc>
      </w:tr>
      <w:tr w:rsidR="001B635D" w:rsidRPr="00B87B8D" w14:paraId="0C29802F" w14:textId="77777777" w:rsidTr="00B36B71">
        <w:trPr>
          <w:trHeight w:val="116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D8C98BE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[19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5CC7249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ovarian cancer specimens CR VS IR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7F493C5F" w14:textId="77777777" w:rsidR="001B635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ozen</w:t>
            </w:r>
          </w:p>
          <w:p w14:paraId="379E1142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41 serous EOC and 31 other types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608D77C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miR-29a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 452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26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 196a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214/</w:t>
            </w:r>
            <w:r w:rsidRPr="00B87B8D">
              <w:rPr>
                <w:rFonts w:ascii="Calibri" w:eastAsia="Times New Roman" w:hAnsi="Calibri" w:cs="Calibri"/>
                <w:color w:val="000000"/>
              </w:rPr>
              <w:t>223/ 216/ 198/ 22/ 370/ 520e/ 519e/ 1b-1/ 152/ 521/ 123/ 365/ 320/ 129/ 146/ 140/ 148/ 320/ 181c/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5C3F86F6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509/ 513/ let-7i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 321/ 514/ 507/ 203/ 453/ 491/ 106b/</w:t>
            </w:r>
          </w:p>
        </w:tc>
      </w:tr>
      <w:tr w:rsidR="001B635D" w:rsidRPr="00B87B8D" w14:paraId="33626BF6" w14:textId="77777777" w:rsidTr="00B36B71">
        <w:trPr>
          <w:trHeight w:val="203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F27455F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[2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109D0D21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ovarian cancer specimens CR VS IR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40D66A1" w14:textId="77777777" w:rsidR="001B635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paraffin-embedded</w:t>
            </w:r>
            <w:r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41271ECE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serous EOC, 8 IR versus 6 CR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14D5A978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miR-9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9*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206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63D311E5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509-3p/ 513a-3p/ let-7e/ 335/ 218-2/ 493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130a/ 141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 452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214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B87B8D">
              <w:rPr>
                <w:rFonts w:ascii="Calibri" w:eastAsia="Times New Roman" w:hAnsi="Calibri" w:cs="Calibri"/>
                <w:color w:val="000000"/>
              </w:rPr>
              <w:t>let-7b/ 133a/  136/143/ 183/ 200b/ 219-1-3p/ 335*/ 339-5p/ 34b/ 34c-5p/  376-a/ 376c/ 379/ 380/ 409-3p/ 382/ 411/ 433/ 455-5p/ 485-3p/ 508-3p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color w:val="000000"/>
              </w:rPr>
              <w:t>539/ 542-3p/ 589/ 770-5p/ 597/ 880-3p/ 80-5P/</w:t>
            </w:r>
          </w:p>
        </w:tc>
      </w:tr>
      <w:tr w:rsidR="001B635D" w:rsidRPr="00B87B8D" w14:paraId="34758B9C" w14:textId="77777777" w:rsidTr="00B36B71">
        <w:trPr>
          <w:trHeight w:val="121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1D49A2D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[20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42B9A13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ovarian cancer specimens CR VS IR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7C289B2" w14:textId="77777777" w:rsidR="001B635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paraffin-embedded</w:t>
            </w:r>
          </w:p>
          <w:p w14:paraId="4D292D62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35 serous EOC and 21 endometrioid EOC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FBED986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miR-27a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23a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30c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99a-3p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let-7g/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17ABCA1D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miR-378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 625</w:t>
            </w:r>
          </w:p>
        </w:tc>
      </w:tr>
      <w:tr w:rsidR="001B635D" w:rsidRPr="00B87B8D" w14:paraId="727274B4" w14:textId="77777777" w:rsidTr="00B36B71">
        <w:trPr>
          <w:trHeight w:val="239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0C82B82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[21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4A3A1A6E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SKOV3/CIS VS SKOV3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214BFB5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esh cells line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610B631C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miR-29a/ 7d / 98/ 27a/23a 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7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let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noBreakHyphen/>
              <w:t>7e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let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noBreakHyphen/>
              <w:t>7i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378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06a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30a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222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19a /20b 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4284/133b/148b /181d /29b /let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7c /3175 /let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7g/ 30b /92a /4289 /744 /320d /3653/ 320a /99a /221 /15a /365 /98 /let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7f /374 /423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5p/ 26b /20a /25 /30e /320e /22 /16 /374b /423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3p /331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3p /224 /106b /3607-3p /15b/1290 /3651 /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CE619A5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513a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5p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let-7i*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9*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 630/ 21*/ 205*/ 498/ 31/ 210/ 584/ 1265/ 4308/ 1264/ 4324/ 375/ 3074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3p/ 7a-2*/ 208a/ 2116/ 1321/ 668/ 1913/  24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1*/ 2115*/ 3686/ 1973/ 1284/ 3182/ 193b*/ 3667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5p/ 181a/ 3926/ 664/ 615</w:t>
            </w:r>
            <w:r w:rsidRPr="00B87B8D">
              <w:rPr>
                <w:rFonts w:ascii="Calibri" w:eastAsia="Times New Roman" w:hAnsi="Calibri" w:cs="Calibri"/>
                <w:color w:val="000000"/>
              </w:rPr>
              <w:noBreakHyphen/>
              <w:t>3p</w:t>
            </w:r>
          </w:p>
        </w:tc>
      </w:tr>
      <w:tr w:rsidR="001B635D" w:rsidRPr="00B87B8D" w14:paraId="61A15B74" w14:textId="77777777" w:rsidTr="001B635D">
        <w:trPr>
          <w:trHeight w:val="58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hideMark/>
          </w:tcPr>
          <w:p w14:paraId="0D586F7D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[22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hideMark/>
          </w:tcPr>
          <w:p w14:paraId="14B9BC7E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A2780/cis VS A2780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hideMark/>
          </w:tcPr>
          <w:p w14:paraId="3480FC73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esh cell line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hideMark/>
          </w:tcPr>
          <w:p w14:paraId="536196FA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R-29a/ 7d / 98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 xml:space="preserve">10b/ </w:t>
            </w:r>
            <w:r w:rsidRPr="00B87B8D">
              <w:rPr>
                <w:rFonts w:ascii="Calibri" w:eastAsia="Times New Roman" w:hAnsi="Calibri" w:cs="Calibri"/>
                <w:color w:val="000000"/>
              </w:rPr>
              <w:t>miR-21/ Let-7a/10a/ 422a/ 27b/ 93/ 190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hideMark/>
          </w:tcPr>
          <w:p w14:paraId="61E9CE6F" w14:textId="77777777" w:rsidR="001B635D" w:rsidRPr="00B87B8D" w:rsidRDefault="001B635D" w:rsidP="00B36B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4A0D" w:rsidRPr="00B87B8D" w14:paraId="6524C1E5" w14:textId="77777777" w:rsidTr="00C65664">
        <w:trPr>
          <w:trHeight w:val="99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BF2B2AE" w14:textId="0462E2AD" w:rsidR="003A4A0D" w:rsidRPr="00B87B8D" w:rsidRDefault="002D2995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 </w:t>
            </w:r>
            <w:r w:rsidR="009657D5">
              <w:rPr>
                <w:rFonts w:ascii="Calibri" w:eastAsia="Times New Roman" w:hAnsi="Calibri" w:cs="Calibri"/>
                <w:color w:val="000000"/>
              </w:rPr>
              <w:t>[23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18BD8346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 xml:space="preserve">A2780/DDP VS A2780 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961C18A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esh cell line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64A8BF1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iR-141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24E7A153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iR-199a-5p 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645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335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199a-3p/18b /199b-3p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215 /363 </w:t>
            </w:r>
          </w:p>
        </w:tc>
      </w:tr>
      <w:tr w:rsidR="003A4A0D" w:rsidRPr="00B87B8D" w14:paraId="068BCCB3" w14:textId="77777777" w:rsidTr="00C65664">
        <w:trPr>
          <w:trHeight w:val="1088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E2F58BD" w14:textId="11A90114" w:rsidR="003A4A0D" w:rsidRPr="00B87B8D" w:rsidRDefault="002D2995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657D5">
              <w:rPr>
                <w:rFonts w:ascii="Calibri" w:eastAsia="Times New Roman" w:hAnsi="Calibri" w:cs="Calibri"/>
                <w:color w:val="000000"/>
              </w:rPr>
              <w:t>[24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96C2FBE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A2780/cis VS A2780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67040C7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esh cell line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6B71C0F9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miR-141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 200c/412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604F085" w14:textId="52784148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miR-199a-5p/645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335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99a-3p/18b/ 20b/ 196a/ 106a/493/ 10b/ 19a/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30a/ 222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7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215/ 338-5p/ 135b/ 186/ 942/ 421/ 19b/ 518e/ 631/ </w:t>
            </w:r>
          </w:p>
        </w:tc>
      </w:tr>
      <w:tr w:rsidR="003A4A0D" w:rsidRPr="00B87B8D" w14:paraId="3F05546B" w14:textId="77777777" w:rsidTr="001B635D">
        <w:trPr>
          <w:trHeight w:val="1260"/>
        </w:trPr>
        <w:tc>
          <w:tcPr>
            <w:tcW w:w="114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hideMark/>
          </w:tcPr>
          <w:p w14:paraId="017C194B" w14:textId="77ADC279" w:rsidR="003A4A0D" w:rsidRPr="00B87B8D" w:rsidRDefault="002D2995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657D5">
              <w:rPr>
                <w:rFonts w:ascii="Calibri" w:eastAsia="Times New Roman" w:hAnsi="Calibri" w:cs="Calibri"/>
                <w:color w:val="000000"/>
              </w:rPr>
              <w:t>[25]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hideMark/>
          </w:tcPr>
          <w:p w14:paraId="10E309EC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A2780/cis VS A2780</w:t>
            </w:r>
          </w:p>
        </w:tc>
        <w:tc>
          <w:tcPr>
            <w:tcW w:w="158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hideMark/>
          </w:tcPr>
          <w:p w14:paraId="710054A3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fresh cell line</w:t>
            </w:r>
          </w:p>
        </w:tc>
        <w:tc>
          <w:tcPr>
            <w:tcW w:w="3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hideMark/>
          </w:tcPr>
          <w:p w14:paraId="34BBD582" w14:textId="77777777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color w:val="000000"/>
              </w:rPr>
              <w:t>125b-prec</w:t>
            </w:r>
          </w:p>
        </w:tc>
        <w:tc>
          <w:tcPr>
            <w:tcW w:w="42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hideMark/>
          </w:tcPr>
          <w:p w14:paraId="24FAA7D5" w14:textId="6A6D3D9F" w:rsidR="003A4A0D" w:rsidRPr="00B87B8D" w:rsidRDefault="003A4A0D" w:rsidP="00C6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199a-prec/335/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218-prec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>let-7e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30c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</w:t>
            </w:r>
            <w:r w:rsidRPr="00B87B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26</w:t>
            </w:r>
            <w:r w:rsidRPr="00B87B8D">
              <w:rPr>
                <w:rFonts w:ascii="Calibri" w:eastAsia="Times New Roman" w:hAnsi="Calibri" w:cs="Calibri"/>
                <w:color w:val="000000"/>
              </w:rPr>
              <w:t xml:space="preserve"> /</w:t>
            </w:r>
            <w:r w:rsidRPr="00B87B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130a-prec</w:t>
            </w:r>
            <w:r w:rsidRPr="00B87B8D">
              <w:rPr>
                <w:rFonts w:ascii="Calibri" w:eastAsia="Times New Roman" w:hAnsi="Calibri" w:cs="Calibri"/>
                <w:color w:val="000000"/>
              </w:rPr>
              <w:t>/ 106a/ 130b/ 26a-prec/23a-prec/ 29c-prec/ 93-prec/ 106-prec/107-prec/ 204-prec/</w:t>
            </w:r>
          </w:p>
        </w:tc>
      </w:tr>
    </w:tbl>
    <w:bookmarkEnd w:id="1"/>
    <w:p w14:paraId="2F67669C" w14:textId="5FE1884D" w:rsidR="003A4A0D" w:rsidRDefault="003A4A0D" w:rsidP="003A4A0D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87B8D">
        <w:rPr>
          <w:rFonts w:ascii="Calibri" w:eastAsia="Times New Roman" w:hAnsi="Calibri" w:cs="Calibri"/>
          <w:color w:val="000000"/>
        </w:rPr>
        <w:t xml:space="preserve">Bold black: </w:t>
      </w:r>
      <w:r w:rsidR="000D6E68" w:rsidRPr="000D6E68">
        <w:rPr>
          <w:rFonts w:ascii="Calibri" w:eastAsia="Times New Roman" w:hAnsi="Calibri" w:cs="Calibri"/>
          <w:color w:val="000000"/>
        </w:rPr>
        <w:t>Consistent with other experimental results</w:t>
      </w:r>
      <w:r w:rsidR="000D6E68">
        <w:rPr>
          <w:rFonts w:asciiTheme="minorEastAsia" w:hAnsiTheme="minorEastAsia" w:cs="Calibri" w:hint="eastAsia"/>
          <w:color w:val="000000"/>
        </w:rPr>
        <w:t>.</w:t>
      </w:r>
    </w:p>
    <w:p w14:paraId="2CD83448" w14:textId="77777777" w:rsidR="003A4A0D" w:rsidRPr="00B87B8D" w:rsidRDefault="003A4A0D" w:rsidP="003A4A0D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87B8D">
        <w:rPr>
          <w:rFonts w:ascii="Calibri" w:eastAsia="Times New Roman" w:hAnsi="Calibri" w:cs="Calibri"/>
          <w:color w:val="000000"/>
        </w:rPr>
        <w:t>Bold Italic with underline:    Contrary to other experimental results</w:t>
      </w:r>
    </w:p>
    <w:p w14:paraId="1E6EBDA7" w14:textId="77777777" w:rsidR="00B87B8D" w:rsidRDefault="00B87B8D"/>
    <w:sectPr w:rsidR="00B87B8D" w:rsidSect="00E215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D3916" w14:textId="77777777" w:rsidR="00332439" w:rsidRDefault="00332439" w:rsidP="00715EE0">
      <w:pPr>
        <w:spacing w:after="0" w:line="240" w:lineRule="auto"/>
      </w:pPr>
      <w:r>
        <w:separator/>
      </w:r>
    </w:p>
  </w:endnote>
  <w:endnote w:type="continuationSeparator" w:id="0">
    <w:p w14:paraId="5EE58671" w14:textId="77777777" w:rsidR="00332439" w:rsidRDefault="00332439" w:rsidP="00715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05E1E" w14:textId="77777777" w:rsidR="00332439" w:rsidRDefault="00332439" w:rsidP="00715EE0">
      <w:pPr>
        <w:spacing w:after="0" w:line="240" w:lineRule="auto"/>
      </w:pPr>
      <w:r>
        <w:separator/>
      </w:r>
    </w:p>
  </w:footnote>
  <w:footnote w:type="continuationSeparator" w:id="0">
    <w:p w14:paraId="2CC95723" w14:textId="77777777" w:rsidR="00332439" w:rsidRDefault="00332439" w:rsidP="00715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rnational_Journal_Of_Oncology 复制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dvv99ifw22ne592v5x5dftvzdep0trp9s&quot;&gt;我的EndNote库&lt;record-ids&gt;&lt;item&gt;12&lt;/item&gt;&lt;item&gt;23&lt;/item&gt;&lt;item&gt;24&lt;/item&gt;&lt;item&gt;26&lt;/item&gt;&lt;item&gt;27&lt;/item&gt;&lt;item&gt;49&lt;/item&gt;&lt;item&gt;52&lt;/item&gt;&lt;/record-ids&gt;&lt;/item&gt;&lt;/Libraries&gt;"/>
  </w:docVars>
  <w:rsids>
    <w:rsidRoot w:val="00B87B8D"/>
    <w:rsid w:val="000C0D31"/>
    <w:rsid w:val="000D6E68"/>
    <w:rsid w:val="001B635D"/>
    <w:rsid w:val="00226B57"/>
    <w:rsid w:val="002D2995"/>
    <w:rsid w:val="00332439"/>
    <w:rsid w:val="003712A0"/>
    <w:rsid w:val="0038318D"/>
    <w:rsid w:val="003A4A0D"/>
    <w:rsid w:val="003B7845"/>
    <w:rsid w:val="0047251D"/>
    <w:rsid w:val="004855AE"/>
    <w:rsid w:val="004C3794"/>
    <w:rsid w:val="00505C74"/>
    <w:rsid w:val="006535BC"/>
    <w:rsid w:val="006B53D5"/>
    <w:rsid w:val="00715EE0"/>
    <w:rsid w:val="007820E0"/>
    <w:rsid w:val="00930595"/>
    <w:rsid w:val="009657D5"/>
    <w:rsid w:val="00B6699C"/>
    <w:rsid w:val="00B87B8D"/>
    <w:rsid w:val="00C063B2"/>
    <w:rsid w:val="00C543CE"/>
    <w:rsid w:val="00CC0ABD"/>
    <w:rsid w:val="00DA1EB9"/>
    <w:rsid w:val="00DB427E"/>
    <w:rsid w:val="00E2153E"/>
    <w:rsid w:val="00E5752E"/>
    <w:rsid w:val="00F2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7F6A68"/>
  <w15:chartTrackingRefBased/>
  <w15:docId w15:val="{AD41673F-BE5D-4A19-AE77-E4DDD4250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87B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B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7B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7B8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15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EE0"/>
  </w:style>
  <w:style w:type="paragraph" w:styleId="Footer">
    <w:name w:val="footer"/>
    <w:basedOn w:val="Normal"/>
    <w:link w:val="FooterChar"/>
    <w:uiPriority w:val="99"/>
    <w:unhideWhenUsed/>
    <w:rsid w:val="00715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3D05E-45A5-4535-BE2E-42EF3E648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tang</dc:creator>
  <cp:keywords/>
  <dc:description/>
  <cp:lastModifiedBy>Pon Abirami A.</cp:lastModifiedBy>
  <cp:revision>18</cp:revision>
  <dcterms:created xsi:type="dcterms:W3CDTF">2019-12-11T03:20:00Z</dcterms:created>
  <dcterms:modified xsi:type="dcterms:W3CDTF">2020-10-27T13:52:00Z</dcterms:modified>
</cp:coreProperties>
</file>